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2831D" w14:textId="77777777" w:rsidR="0081639E" w:rsidRPr="00A23399" w:rsidRDefault="0081639E" w:rsidP="00A73B06">
      <w:bookmarkStart w:id="0" w:name="_GoBack"/>
      <w:bookmarkEnd w:id="0"/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1217"/>
        <w:gridCol w:w="688"/>
        <w:gridCol w:w="771"/>
        <w:gridCol w:w="1014"/>
        <w:gridCol w:w="1440"/>
        <w:gridCol w:w="2790"/>
      </w:tblGrid>
      <w:tr w:rsidR="0081639E" w:rsidRPr="00D76673" w14:paraId="0356CF36" w14:textId="77777777" w:rsidTr="002747F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D33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C89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ases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B8E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350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y</w:t>
            </w:r>
            <w:proofErr w:type="spellEnd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8B6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 specime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1FA0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uthor/Referenc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06DB" w14:textId="77777777" w:rsidR="0081639E" w:rsidRPr="002747FD" w:rsidRDefault="0081639E" w:rsidP="002747FD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2747FD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Link to dataset</w:t>
            </w:r>
          </w:p>
        </w:tc>
      </w:tr>
      <w:tr w:rsidR="0081639E" w:rsidRPr="00D76673" w14:paraId="50E615F9" w14:textId="77777777" w:rsidTr="00D83708">
        <w:trPr>
          <w:trHeight w:val="359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80151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  <w:p w14:paraId="2F374AD5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dataset (NISP, fusion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E8F0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16AC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A953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-4.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BEE1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,9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90947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58903" w14:textId="77777777" w:rsidR="0081639E" w:rsidRPr="006F5F6A" w:rsidRDefault="0081639E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  <w:u w:val="single"/>
              </w:rPr>
            </w:pPr>
            <w:r w:rsidRPr="006F5F6A">
              <w:rPr>
                <w:rFonts w:asciiTheme="majorHAnsi" w:hAnsiTheme="majorHAnsi"/>
                <w:color w:val="0000FF"/>
                <w:sz w:val="16"/>
                <w:szCs w:val="16"/>
                <w:u w:val="single"/>
              </w:rPr>
              <w:t>http://dx.doi.org/10.6078/M7GQ6VPJ</w:t>
            </w:r>
          </w:p>
        </w:tc>
      </w:tr>
      <w:tr w:rsidR="0081639E" w:rsidRPr="00D76673" w14:paraId="2C7502ED" w14:textId="77777777" w:rsidTr="00D83708">
        <w:trPr>
          <w:trHeight w:val="395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5E227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dataset (biometrics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1ACD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0703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D221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-4.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13308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,9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F849C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F322E" w14:textId="77777777" w:rsidR="0081639E" w:rsidRPr="006F5F6A" w:rsidRDefault="0081639E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  <w:u w:val="single"/>
              </w:rPr>
            </w:pPr>
            <w:r w:rsidRPr="006F5F6A">
              <w:rPr>
                <w:rFonts w:asciiTheme="majorHAnsi" w:hAnsiTheme="majorHAnsi"/>
                <w:color w:val="0000FF"/>
                <w:sz w:val="16"/>
                <w:szCs w:val="16"/>
                <w:u w:val="single"/>
              </w:rPr>
              <w:t>http://dx.doi.org/10.6078/M7BZ63Z6</w:t>
            </w:r>
          </w:p>
        </w:tc>
      </w:tr>
      <w:tr w:rsidR="0081639E" w:rsidRPr="00D76673" w14:paraId="4912E992" w14:textId="77777777" w:rsidTr="00D83708">
        <w:trPr>
          <w:trHeight w:val="333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E0D73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  <w:p w14:paraId="7056B5F6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F9F9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B56F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481D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-5.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6312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,6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99944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97A3A" w14:textId="003CB5C9" w:rsidR="0081639E" w:rsidRPr="006F5F6A" w:rsidRDefault="00587FD6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</w:rPr>
            </w:pPr>
            <w:hyperlink r:id="rId4" w:history="1">
              <w:r w:rsidR="003128CA" w:rsidRPr="006F5F6A">
                <w:rPr>
                  <w:rStyle w:val="Hyperlink"/>
                  <w:rFonts w:asciiTheme="majorHAnsi" w:hAnsiTheme="majorHAnsi"/>
                  <w:color w:val="0000FF"/>
                  <w:sz w:val="16"/>
                  <w:szCs w:val="16"/>
                </w:rPr>
                <w:t>http://dx.doi.org/10.6078/M7V985ZW</w:t>
              </w:r>
            </w:hyperlink>
          </w:p>
        </w:tc>
      </w:tr>
      <w:tr w:rsidR="0081639E" w:rsidRPr="00D76673" w14:paraId="776D849A" w14:textId="77777777" w:rsidTr="00D83708">
        <w:trPr>
          <w:trHeight w:val="333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77275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EEC5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rly (KOPAL, South G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D869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0550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-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A93A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,17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06582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30A44" w14:textId="34A60FA9" w:rsidR="0081639E" w:rsidRPr="006F5F6A" w:rsidRDefault="00587FD6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</w:rPr>
            </w:pPr>
            <w:hyperlink r:id="rId5" w:history="1">
              <w:r w:rsidR="003128CA" w:rsidRPr="006F5F6A">
                <w:rPr>
                  <w:rStyle w:val="Hyperlink"/>
                  <w:rFonts w:asciiTheme="majorHAnsi" w:hAnsiTheme="majorHAnsi"/>
                  <w:color w:val="0000FF"/>
                  <w:sz w:val="16"/>
                  <w:szCs w:val="16"/>
                </w:rPr>
                <w:t>http://dx.doi.org/10.6078/M7V985ZW</w:t>
              </w:r>
            </w:hyperlink>
          </w:p>
        </w:tc>
      </w:tr>
      <w:tr w:rsidR="0081639E" w:rsidRPr="00D76673" w14:paraId="2696DDC2" w14:textId="77777777" w:rsidTr="00D83708">
        <w:trPr>
          <w:trHeight w:val="333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50719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E2D5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ddle (South H-N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F161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01B6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-6.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7C8C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,1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D96DE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174B4" w14:textId="42CF12B4" w:rsidR="0081639E" w:rsidRPr="006F5F6A" w:rsidRDefault="00587FD6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</w:rPr>
            </w:pPr>
            <w:hyperlink r:id="rId6" w:history="1">
              <w:r w:rsidR="003128CA" w:rsidRPr="006F5F6A">
                <w:rPr>
                  <w:rStyle w:val="Hyperlink"/>
                  <w:rFonts w:asciiTheme="majorHAnsi" w:hAnsiTheme="majorHAnsi"/>
                  <w:color w:val="0000FF"/>
                  <w:sz w:val="16"/>
                  <w:szCs w:val="16"/>
                </w:rPr>
                <w:t>http://dx.doi.org/10.6078/M7V985ZW</w:t>
              </w:r>
            </w:hyperlink>
          </w:p>
        </w:tc>
      </w:tr>
      <w:tr w:rsidR="0081639E" w:rsidRPr="00D76673" w14:paraId="50B7D544" w14:textId="77777777" w:rsidTr="00D83708">
        <w:trPr>
          <w:trHeight w:val="333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61015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3966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e (4040, North Area, South P-T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CA2D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ED96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.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74E6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,9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8E87F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C0063" w14:textId="22DE67B4" w:rsidR="0081639E" w:rsidRPr="006F5F6A" w:rsidRDefault="00587FD6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</w:rPr>
            </w:pPr>
            <w:hyperlink r:id="rId7" w:history="1">
              <w:r w:rsidR="003128CA" w:rsidRPr="006F5F6A">
                <w:rPr>
                  <w:rStyle w:val="Hyperlink"/>
                  <w:rFonts w:asciiTheme="majorHAnsi" w:hAnsiTheme="majorHAnsi"/>
                  <w:color w:val="0000FF"/>
                  <w:sz w:val="16"/>
                  <w:szCs w:val="16"/>
                </w:rPr>
                <w:t>http://dx.doi.org/10.6078/M7V985ZW</w:t>
              </w:r>
            </w:hyperlink>
          </w:p>
        </w:tc>
      </w:tr>
      <w:tr w:rsidR="0081639E" w:rsidRPr="00D76673" w14:paraId="1F04A4E5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82E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5CD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 Are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A9E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AC95" w14:textId="1E6CBEA5" w:rsidR="0081639E" w:rsidRPr="00D76673" w:rsidRDefault="00A15CEF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</w:t>
            </w:r>
            <w:r w:rsidR="0081639E"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834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,9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237F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A903" w14:textId="09E511FF" w:rsidR="00653680" w:rsidRPr="00653680" w:rsidRDefault="00587FD6" w:rsidP="002747FD">
            <w:pPr>
              <w:rPr>
                <w:rFonts w:asciiTheme="majorHAnsi" w:eastAsia="Times New Roman" w:hAnsiTheme="majorHAnsi" w:cs="Times New Roman"/>
                <w:color w:val="0000FF"/>
                <w:sz w:val="16"/>
                <w:szCs w:val="16"/>
                <w:u w:val="single"/>
              </w:rPr>
            </w:pPr>
            <w:hyperlink r:id="rId8" w:history="1">
              <w:r w:rsidR="00653680" w:rsidRPr="00653680">
                <w:rPr>
                  <w:rStyle w:val="Hyperlink"/>
                  <w:rFonts w:asciiTheme="majorHAnsi" w:hAnsiTheme="majorHAnsi"/>
                  <w:sz w:val="16"/>
                  <w:szCs w:val="16"/>
                </w:rPr>
                <w:t>http://doi.org/10.6078/M7VX0DF7</w:t>
              </w:r>
            </w:hyperlink>
          </w:p>
        </w:tc>
      </w:tr>
      <w:tr w:rsidR="0081639E" w:rsidRPr="00D76673" w14:paraId="04B94A70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9FA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FDC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Mound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21F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F1C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FC9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,8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2D9C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AF4F" w14:textId="28E2777B" w:rsidR="0081639E" w:rsidRPr="002747FD" w:rsidRDefault="00587FD6" w:rsidP="002747FD">
            <w:pPr>
              <w:rPr>
                <w:rFonts w:asciiTheme="majorHAnsi" w:eastAsia="Times New Roman" w:hAnsiTheme="majorHAnsi" w:cs="Times New Roman"/>
                <w:color w:val="0000FF"/>
                <w:sz w:val="16"/>
                <w:szCs w:val="16"/>
                <w:u w:val="single"/>
              </w:rPr>
            </w:pPr>
            <w:hyperlink r:id="rId9" w:history="1">
              <w:r w:rsidR="00E726D3" w:rsidRPr="006F5F6A">
                <w:rPr>
                  <w:rStyle w:val="Hyperlink"/>
                  <w:rFonts w:asciiTheme="majorHAnsi" w:hAnsiTheme="majorHAnsi"/>
                  <w:color w:val="0000FF"/>
                  <w:sz w:val="16"/>
                  <w:szCs w:val="16"/>
                </w:rPr>
                <w:t>http://dx.doi.org/10.6078/M7V985ZW</w:t>
              </w:r>
            </w:hyperlink>
          </w:p>
        </w:tc>
      </w:tr>
      <w:tr w:rsidR="0081639E" w:rsidRPr="00D76673" w14:paraId="2D3393E5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4AE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öşk</w:t>
            </w:r>
            <w:proofErr w:type="spellEnd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öyü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842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2FF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5E5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DF3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AECD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DC8B" w14:textId="77777777" w:rsidR="0081639E" w:rsidRPr="002747FD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0" w:history="1">
              <w:r w:rsidR="0081639E" w:rsidRPr="002747FD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4Q7RW8</w:t>
              </w:r>
            </w:hyperlink>
          </w:p>
        </w:tc>
      </w:tr>
      <w:tr w:rsidR="0081639E" w:rsidRPr="00D76673" w14:paraId="486831E6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720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öşk</w:t>
            </w:r>
            <w:proofErr w:type="spellEnd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öyü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A5C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7DD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8F2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-4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84A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6D5C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4913" w14:textId="77777777" w:rsidR="0081639E" w:rsidRPr="002747FD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1" w:history="1">
              <w:r w:rsidR="0081639E" w:rsidRPr="002747FD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4Q7RW8</w:t>
              </w:r>
            </w:hyperlink>
          </w:p>
        </w:tc>
      </w:tr>
      <w:tr w:rsidR="0081639E" w:rsidRPr="00D76673" w14:paraId="5D5E2A26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0FC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inarbaşı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539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528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A408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B53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4DC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B1FD" w14:textId="77777777" w:rsidR="0081639E" w:rsidRPr="002747FD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2" w:history="1">
              <w:r w:rsidR="0081639E" w:rsidRPr="002747FD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X34VD1</w:t>
              </w:r>
            </w:hyperlink>
          </w:p>
        </w:tc>
      </w:tr>
      <w:tr w:rsidR="0081639E" w:rsidRPr="00D76673" w14:paraId="2CC725E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DB9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inarbaşı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AC8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C41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790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DC4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68C7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78DB" w14:textId="77777777" w:rsidR="0081639E" w:rsidRPr="002747FD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3" w:history="1">
              <w:r w:rsidR="0081639E" w:rsidRPr="002747FD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X34VD1</w:t>
              </w:r>
            </w:hyperlink>
          </w:p>
        </w:tc>
      </w:tr>
      <w:tr w:rsidR="0081639E" w:rsidRPr="00D76673" w14:paraId="4A1CCE22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E4A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ncuklu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CD0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ramic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CCC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C77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-7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B33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108D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E271" w14:textId="77777777" w:rsidR="0081639E" w:rsidRPr="00D713E7" w:rsidRDefault="0081639E" w:rsidP="00D83708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713E7">
              <w:rPr>
                <w:rFonts w:ascii="Calibri" w:eastAsia="Times New Roman" w:hAnsi="Calibri" w:cs="Times New Roman"/>
                <w:sz w:val="16"/>
                <w:szCs w:val="16"/>
              </w:rPr>
              <w:t> NA</w:t>
            </w:r>
          </w:p>
        </w:tc>
      </w:tr>
      <w:tr w:rsidR="0081639E" w:rsidRPr="00D76673" w14:paraId="11038FF7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DA5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şıklı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öyü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722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ramic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01E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3DA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-7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0D2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4578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8-10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DE56" w14:textId="77777777" w:rsidR="0081639E" w:rsidRPr="00D713E7" w:rsidRDefault="0081639E" w:rsidP="00D83708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713E7">
              <w:rPr>
                <w:rFonts w:ascii="Calibri" w:eastAsia="Times New Roman" w:hAnsi="Calibri" w:cs="Times New Roman"/>
                <w:sz w:val="16"/>
                <w:szCs w:val="16"/>
              </w:rPr>
              <w:t> NA</w:t>
            </w:r>
          </w:p>
        </w:tc>
      </w:tr>
      <w:tr w:rsidR="0081639E" w:rsidRPr="00D76673" w14:paraId="118FD76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C0F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sula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5D9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ramic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104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344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-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572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E7A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E660" w14:textId="77777777" w:rsidR="0081639E" w:rsidRPr="00D713E7" w:rsidRDefault="0081639E" w:rsidP="00D83708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713E7">
              <w:rPr>
                <w:rFonts w:ascii="Calibri" w:eastAsia="Times New Roman" w:hAnsi="Calibri" w:cs="Times New Roman"/>
                <w:sz w:val="16"/>
                <w:szCs w:val="16"/>
              </w:rPr>
              <w:t> NA</w:t>
            </w:r>
          </w:p>
        </w:tc>
      </w:tr>
      <w:tr w:rsidR="0081639E" w:rsidRPr="00D76673" w14:paraId="04765D5A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6A4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umuktep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B91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1B7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9C7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2F9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5E39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9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6F6C" w14:textId="77777777" w:rsidR="0081639E" w:rsidRPr="00D713E7" w:rsidRDefault="0081639E" w:rsidP="00D83708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713E7">
              <w:rPr>
                <w:rFonts w:ascii="Calibri" w:eastAsia="Times New Roman" w:hAnsi="Calibri" w:cs="Times New Roman"/>
                <w:sz w:val="16"/>
                <w:szCs w:val="16"/>
              </w:rPr>
              <w:t> NA</w:t>
            </w:r>
          </w:p>
        </w:tc>
      </w:tr>
      <w:tr w:rsidR="0081639E" w:rsidRPr="00D76673" w14:paraId="07F0F704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F46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omuztep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E6F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336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6C7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980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38B9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13A8" w14:textId="77777777" w:rsidR="0081639E" w:rsidRPr="002747FD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4" w:history="1">
              <w:r w:rsidR="0081639E" w:rsidRPr="002747FD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SB43PP</w:t>
              </w:r>
            </w:hyperlink>
          </w:p>
        </w:tc>
      </w:tr>
      <w:tr w:rsidR="0081639E" w:rsidRPr="00D76673" w14:paraId="0513E8E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05E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Üçağızlı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AA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pal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51B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DDC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D30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05DE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3,14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EA6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7961CCC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BE7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rekli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434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pal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E9A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B21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F11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36A2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5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A39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1E67252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366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demağacı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D3B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887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48A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0FD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,0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C222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59D6" w14:textId="78002647" w:rsidR="0081639E" w:rsidRPr="00D76673" w:rsidRDefault="0081639E" w:rsidP="00F022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bles A-E in 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le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1</w:t>
            </w:r>
          </w:p>
        </w:tc>
      </w:tr>
      <w:tr w:rsidR="0081639E" w:rsidRPr="00D76673" w14:paraId="1DDAD30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552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demağacı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DEE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3C6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F22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ED1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FE77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1225" w14:textId="24A8440E" w:rsidR="0081639E" w:rsidRPr="00D76673" w:rsidRDefault="0081639E" w:rsidP="00F022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bles A-E in 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le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1</w:t>
            </w:r>
          </w:p>
        </w:tc>
      </w:tr>
      <w:tr w:rsidR="0081639E" w:rsidRPr="00D76673" w14:paraId="7C7A6E4A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BF9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demağacı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A39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I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0B9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767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.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B2C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55F0" w14:textId="77777777" w:rsidR="0081639E" w:rsidRPr="00D76673" w:rsidRDefault="0081639E" w:rsidP="00E121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AE82" w14:textId="649112A4" w:rsidR="0081639E" w:rsidRPr="00D76673" w:rsidRDefault="0081639E" w:rsidP="00F022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bles A-E in 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le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1</w:t>
            </w:r>
          </w:p>
        </w:tc>
      </w:tr>
      <w:tr w:rsidR="0081639E" w:rsidRPr="00D76673" w14:paraId="5660523A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0E8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demağacı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8B4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/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lc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454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E71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BC0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9F73" w14:textId="77777777" w:rsidR="0081639E" w:rsidRPr="00D76673" w:rsidRDefault="0081639E" w:rsidP="00E121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C8E2" w14:textId="060B9EEA" w:rsidR="0081639E" w:rsidRPr="00D76673" w:rsidRDefault="0081639E" w:rsidP="00F022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bles A-E in 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le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1</w:t>
            </w:r>
          </w:p>
        </w:tc>
      </w:tr>
      <w:tr w:rsidR="0081639E" w:rsidRPr="00D76673" w14:paraId="30FB2DFD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69E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öyüce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1C1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er Level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0E3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A4E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-6.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EF3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DA84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6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CE4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8695330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1A5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öyüce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C78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per Level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A31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C4F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FB9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7F83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6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8C2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7E5A8646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39E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uberd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D24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ramic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A27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A3A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-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BB4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4D45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7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10CE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5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0Z715B</w:t>
              </w:r>
            </w:hyperlink>
          </w:p>
        </w:tc>
      </w:tr>
      <w:tr w:rsidR="0081639E" w:rsidRPr="00D76673" w14:paraId="79059247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2AA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rbaba</w:t>
            </w:r>
            <w:proofErr w:type="spellEnd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öyü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595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II-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C84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46D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165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5508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7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D671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6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0Z715B</w:t>
              </w:r>
            </w:hyperlink>
          </w:p>
        </w:tc>
      </w:tr>
      <w:tr w:rsidR="0081639E" w:rsidRPr="00D76673" w14:paraId="676A066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96E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luca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893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E6A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C50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-6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3E71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1E90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8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45EB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7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KS6PHV</w:t>
              </w:r>
            </w:hyperlink>
          </w:p>
        </w:tc>
      </w:tr>
      <w:tr w:rsidR="0081639E" w:rsidRPr="00D76673" w14:paraId="24CCD178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D34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luca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D1D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DB6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D8E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52B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C636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8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0B5E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8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KS6PHV</w:t>
              </w:r>
            </w:hyperlink>
          </w:p>
        </w:tc>
      </w:tr>
      <w:tr w:rsidR="0081639E" w:rsidRPr="00D76673" w14:paraId="3D4CA5B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A48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luca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019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1EA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BED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082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11F9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8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385B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9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KS6PHV</w:t>
              </w:r>
            </w:hyperlink>
          </w:p>
        </w:tc>
      </w:tr>
      <w:tr w:rsidR="0081639E" w:rsidRPr="00D76673" w14:paraId="385A1450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5EB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ukuriçi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EC5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I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B45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A601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4EE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D167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9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10CB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0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D798BQ</w:t>
              </w:r>
            </w:hyperlink>
          </w:p>
        </w:tc>
      </w:tr>
      <w:tr w:rsidR="0081639E" w:rsidRPr="00D76673" w14:paraId="62C2AFA4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0F5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arain</w:t>
            </w:r>
            <w:proofErr w:type="spellEnd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358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pal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841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FAE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-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A79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0115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0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74AB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1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CC0XMT</w:t>
              </w:r>
            </w:hyperlink>
          </w:p>
        </w:tc>
      </w:tr>
      <w:tr w:rsidR="0081639E" w:rsidRPr="00D76673" w14:paraId="73622DC7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199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Öküzini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AF1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DB2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19D1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8-11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5F0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D3A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AEE4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2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3X84KX</w:t>
              </w:r>
            </w:hyperlink>
          </w:p>
        </w:tc>
      </w:tr>
      <w:tr w:rsidR="0081639E" w:rsidRPr="00D76673" w14:paraId="115B55C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1A0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Öküzini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B71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-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D5C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21C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8-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45A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FAD8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03B6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3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3X84KX</w:t>
              </w:r>
            </w:hyperlink>
          </w:p>
        </w:tc>
      </w:tr>
      <w:tr w:rsidR="0081639E" w:rsidRPr="00D76673" w14:paraId="474B44F7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91A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Öküzini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550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4DA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E48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-12.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AEE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1BF2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F8D1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4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3X84KX</w:t>
              </w:r>
            </w:hyperlink>
          </w:p>
        </w:tc>
      </w:tr>
      <w:tr w:rsidR="0081639E" w:rsidRPr="00D76673" w14:paraId="1682FF54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85C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>Öküzini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140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B1A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F39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-11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CFF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E8DB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0754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5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3X84KX</w:t>
              </w:r>
            </w:hyperlink>
          </w:p>
        </w:tc>
      </w:tr>
      <w:tr w:rsidR="0081639E" w:rsidRPr="00D76673" w14:paraId="0D5E33F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FCE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nteş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028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D72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B78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564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4C5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ADCB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6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S46PVN</w:t>
              </w:r>
            </w:hyperlink>
          </w:p>
        </w:tc>
      </w:tr>
      <w:tr w:rsidR="0081639E" w:rsidRPr="00D76673" w14:paraId="2AAF54D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6D4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nteş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317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cien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4E7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251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BDF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7164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0B67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7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S46PVN</w:t>
              </w:r>
            </w:hyperlink>
          </w:p>
        </w:tc>
      </w:tr>
      <w:tr w:rsidR="0081639E" w:rsidRPr="00D76673" w14:paraId="103777E6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C80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nteş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603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yenne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40D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80C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11C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138B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B40E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8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S46PVN</w:t>
              </w:r>
            </w:hyperlink>
          </w:p>
        </w:tc>
      </w:tr>
      <w:tr w:rsidR="0081639E" w:rsidRPr="00D76673" w14:paraId="1D405E86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5AD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nteş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C5D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cent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EF7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CB8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794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595A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A804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9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S46PVN</w:t>
              </w:r>
            </w:hyperlink>
          </w:p>
        </w:tc>
      </w:tr>
      <w:tr w:rsidR="0081639E" w:rsidRPr="00D76673" w14:paraId="25A6346E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EF9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E3B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EE3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163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D17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,8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A722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76FB" w14:textId="47A5D160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0" w:history="1">
              <w:r w:rsidR="00350D6A" w:rsidRPr="008415FE">
                <w:rPr>
                  <w:rStyle w:val="Hyperlink"/>
                  <w:rFonts w:ascii="Calibri" w:eastAsia="Times New Roman" w:hAnsi="Calibri" w:cs="Times New Roman"/>
                  <w:sz w:val="16"/>
                  <w:szCs w:val="16"/>
                </w:rPr>
                <w:t>http://dx.doi.org/10.6078/M76H4FBS</w:t>
              </w:r>
            </w:hyperlink>
          </w:p>
        </w:tc>
      </w:tr>
      <w:tr w:rsidR="0081639E" w:rsidRPr="00D76673" w14:paraId="676B58F4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311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CE2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4CA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ECD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370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530C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DA16" w14:textId="3F5E3BFF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1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  <w:r w:rsidR="00350D6A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  <w:t>S</w:t>
            </w:r>
          </w:p>
        </w:tc>
      </w:tr>
      <w:tr w:rsidR="0081639E" w:rsidRPr="00D76673" w14:paraId="2F57BB72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761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F87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0DC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553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-5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7CA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,4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5866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4EBE" w14:textId="1D308399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2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  <w:r w:rsidR="00350D6A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  <w:t>S</w:t>
            </w:r>
          </w:p>
        </w:tc>
      </w:tr>
      <w:tr w:rsidR="0081639E" w:rsidRPr="00D76673" w14:paraId="3FC65D7A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D7E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E04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I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E23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B9A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-5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667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1C02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295B" w14:textId="693555E1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3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  <w:r w:rsidR="00350D6A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  <w:t>S</w:t>
            </w:r>
          </w:p>
        </w:tc>
      </w:tr>
      <w:tr w:rsidR="0081639E" w:rsidRPr="00D76673" w14:paraId="3896475F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EDD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D0E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I, V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592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22C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-5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F35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987C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A503" w14:textId="3E2C75A6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4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  <w:r w:rsidR="00350D6A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  <w:t>S</w:t>
            </w:r>
          </w:p>
        </w:tc>
      </w:tr>
      <w:tr w:rsidR="0081639E" w:rsidRPr="00D76673" w14:paraId="68A5E48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D4D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00F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DAE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805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-5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6A7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5827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A79B" w14:textId="4AAA4423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5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  <w:r w:rsidR="00350D6A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  <w:t>S</w:t>
            </w:r>
          </w:p>
        </w:tc>
      </w:tr>
      <w:tr w:rsidR="0081639E" w:rsidRPr="00D76673" w14:paraId="22D9F87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45F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172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FC8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73D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-5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3D8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2009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A628" w14:textId="0104BC99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6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  <w:r w:rsidR="00350D6A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  <w:t>S</w:t>
            </w:r>
          </w:p>
        </w:tc>
      </w:tr>
      <w:tr w:rsidR="0081639E" w:rsidRPr="00D76673" w14:paraId="6B31CC1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CB7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rcın</w:t>
            </w:r>
            <w:proofErr w:type="spellEnd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öyü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417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272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261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094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D8D7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4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9256" w14:textId="77777777" w:rsidR="0081639E" w:rsidRPr="00D76673" w:rsidRDefault="00587FD6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7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 xml:space="preserve">http://dx.doi.org/10.6078/M78G8HM0 </w:t>
              </w:r>
            </w:hyperlink>
          </w:p>
        </w:tc>
      </w:tr>
      <w:tr w:rsidR="0081639E" w:rsidRPr="00D76673" w14:paraId="3D6AD83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D9A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ndik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141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648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F15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EC4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FB37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ı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Peters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öllath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5940" w14:textId="629BFBE6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ble</w:t>
            </w:r>
            <w:r w:rsidR="00F21F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-D in File S2</w:t>
            </w:r>
          </w:p>
        </w:tc>
      </w:tr>
      <w:tr w:rsidR="0081639E" w:rsidRPr="00D76673" w14:paraId="45B7B60F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D2B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Yenikapı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297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E31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DFC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7BB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95D2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ı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la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4771" w14:textId="4CFA14A2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ble 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in File S2</w:t>
            </w:r>
          </w:p>
        </w:tc>
      </w:tr>
      <w:tr w:rsidR="0081639E" w:rsidRPr="00D76673" w14:paraId="014CA5C5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289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kirtep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7CE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856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B84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53C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4E5A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5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AC5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73D0EFC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20A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man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danlığı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69D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05C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088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E27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4334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6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F66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0AC411B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E37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ca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esm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000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13E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9A8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E2F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41F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7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A73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7527BED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75B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reybet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B83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pal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7A5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0DD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1-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B29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419F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8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206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4B2F22A5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2D8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fe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8C9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B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D3C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447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-7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642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DF7E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9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CED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16D9F28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E16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öbekli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98A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A6F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6F0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171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D798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0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E74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33A0C218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F29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alı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ori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64E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B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4BD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DFE8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-7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AED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FC6B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0,3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62F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4560CE7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E6F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rtik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p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655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D65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132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DFC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5F68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06A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84CC493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DF9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yönü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ou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B6B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64E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6E6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2A88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829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C26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10D5FD7C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243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yönü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il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A35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/Early PPNB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BAA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BE7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-8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B9F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D695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3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EA6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D20A2DA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3AE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ni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hall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0EB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4DA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DA9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862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7CCF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4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F2D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20692A5C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7E5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sankeyf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37F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961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7D6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7C91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8278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ng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0D7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07CBF13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DCD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an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emi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1B7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B1E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B6F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09D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C2FE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5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591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2C23719E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C2C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iab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AA3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740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D4D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DFB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4DFF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6,37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FEB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70807F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7F6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anida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9DC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usteria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FC2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B06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0A6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91A2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8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E57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556425CF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D93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ZC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anida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D85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ramic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232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373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DF7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CC8D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7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06A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7042BF6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5AA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sar</w:t>
            </w:r>
            <w:proofErr w:type="spellEnd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il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8EF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pal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833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189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234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82F9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9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8F2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4BB4E1F3" w14:textId="77777777" w:rsidR="0081639E" w:rsidRDefault="0081639E" w:rsidP="00A73B06">
      <w:pPr>
        <w:rPr>
          <w:b/>
        </w:rPr>
      </w:pPr>
    </w:p>
    <w:p w14:paraId="754D0EE6" w14:textId="77777777" w:rsidR="0081639E" w:rsidRDefault="0081639E" w:rsidP="00A73B06">
      <w:pPr>
        <w:rPr>
          <w:b/>
        </w:rPr>
      </w:pPr>
    </w:p>
    <w:p w14:paraId="284195C7" w14:textId="77777777" w:rsidR="0081639E" w:rsidRDefault="0081639E" w:rsidP="00A73B06">
      <w:r>
        <w:t>Table S1. List of sites</w:t>
      </w:r>
      <w:r w:rsidRPr="00E755E5">
        <w:t xml:space="preserve"> </w:t>
      </w:r>
      <w:r>
        <w:t xml:space="preserve">used in this paper including phasing, chronologies, sample sizes, authors, and links to online databases where available. Assemblages in bold were part of this data-sharing project. Only biometric data from the </w:t>
      </w:r>
      <w:proofErr w:type="spellStart"/>
      <w:r>
        <w:t>Pendik</w:t>
      </w:r>
      <w:proofErr w:type="spellEnd"/>
      <w:r>
        <w:t xml:space="preserve"> and </w:t>
      </w:r>
      <w:proofErr w:type="spellStart"/>
      <w:r>
        <w:t>Yenikapı</w:t>
      </w:r>
      <w:proofErr w:type="spellEnd"/>
      <w:r>
        <w:t xml:space="preserve"> assemblages were included in this project. Assemblages in regular typeface represent previously published data. </w:t>
      </w:r>
    </w:p>
    <w:p w14:paraId="771BAF75" w14:textId="77777777" w:rsidR="0081639E" w:rsidRDefault="0081639E"/>
    <w:p w14:paraId="7C27163C" w14:textId="77777777" w:rsidR="0081639E" w:rsidRPr="00A97289" w:rsidRDefault="0081639E">
      <w:r w:rsidRPr="00A97289">
        <w:lastRenderedPageBreak/>
        <w:t>Works Cited:</w:t>
      </w:r>
    </w:p>
    <w:p w14:paraId="028CEA05" w14:textId="77777777" w:rsidR="0081639E" w:rsidRPr="00A97289" w:rsidRDefault="0081639E"/>
    <w:p w14:paraId="72FA7CC8" w14:textId="77777777" w:rsidR="0081639E" w:rsidRPr="00A97289" w:rsidRDefault="0081639E" w:rsidP="00B378BF">
      <w:pPr>
        <w:ind w:left="720" w:hanging="720"/>
        <w:rPr>
          <w:noProof/>
        </w:rPr>
      </w:pPr>
      <w:bookmarkStart w:id="1" w:name="_ENREF_1"/>
      <w:r w:rsidRPr="00A97289">
        <w:rPr>
          <w:noProof/>
        </w:rPr>
        <w:t>1. Arbuckle BS, Orton D, Buitenhuis H, Marciniak A, Atici AL, et al. (2014) EOL Computational Data Challenge: Primary Zooarchaeology Dataset Version 2. Open Context.</w:t>
      </w:r>
      <w:bookmarkEnd w:id="1"/>
      <w:r w:rsidR="00A97289" w:rsidRPr="00A97289">
        <w:t xml:space="preserve"> </w:t>
      </w:r>
      <w:hyperlink r:id="rId38" w:history="1">
        <w:r w:rsidR="00A97289" w:rsidRPr="00A97289">
          <w:rPr>
            <w:rStyle w:val="Hyperlink"/>
          </w:rPr>
          <w:t>http://opencontext.org/tables/314adedf882421055fc215a56ba7a79b</w:t>
        </w:r>
      </w:hyperlink>
      <w:r w:rsidR="00A97289" w:rsidRPr="00A97289">
        <w:rPr>
          <w:color w:val="333333"/>
        </w:rPr>
        <w:t xml:space="preserve">, </w:t>
      </w:r>
      <w:hyperlink r:id="rId39" w:history="1">
        <w:r w:rsidR="00A97289" w:rsidRPr="00A97289">
          <w:rPr>
            <w:rStyle w:val="Hyperlink"/>
          </w:rPr>
          <w:t>http://dx.doi.org/10.6078/M7GQ6VPJ</w:t>
        </w:r>
      </w:hyperlink>
    </w:p>
    <w:p w14:paraId="0E9202FE" w14:textId="77777777" w:rsidR="0081639E" w:rsidRPr="00A97289" w:rsidRDefault="0081639E" w:rsidP="00B378BF">
      <w:pPr>
        <w:ind w:left="720" w:hanging="720"/>
        <w:rPr>
          <w:noProof/>
        </w:rPr>
      </w:pPr>
      <w:bookmarkStart w:id="2" w:name="_ENREF_2"/>
      <w:r w:rsidRPr="00A97289">
        <w:rPr>
          <w:noProof/>
        </w:rPr>
        <w:t>2. Arbuckle BS, Orton D, Buitenhuis H, Marciniak A, Atici AL, et al. (2014) EOL Computational Data Challenge: Zooarchaeology Metrics Dataset Version 2. Open Context.</w:t>
      </w:r>
      <w:bookmarkEnd w:id="2"/>
      <w:r w:rsidR="00A97289" w:rsidRPr="00A97289">
        <w:t xml:space="preserve"> </w:t>
      </w:r>
      <w:hyperlink r:id="rId40" w:history="1">
        <w:r w:rsidR="00A97289" w:rsidRPr="00A97289">
          <w:rPr>
            <w:rStyle w:val="Hyperlink"/>
          </w:rPr>
          <w:t>http://opencontext.org/tables/def8fb9c9d7fdc1993db45b7350ca955</w:t>
        </w:r>
      </w:hyperlink>
      <w:r w:rsidR="00A97289" w:rsidRPr="00A97289">
        <w:rPr>
          <w:color w:val="333333"/>
        </w:rPr>
        <w:t xml:space="preserve">, </w:t>
      </w:r>
      <w:hyperlink r:id="rId41" w:history="1">
        <w:r w:rsidR="00A97289" w:rsidRPr="00A97289">
          <w:rPr>
            <w:rStyle w:val="Hyperlink"/>
          </w:rPr>
          <w:t>http://dx.doi.org/10.6078/M7BZ63Z6</w:t>
        </w:r>
      </w:hyperlink>
    </w:p>
    <w:p w14:paraId="128977E8" w14:textId="77777777" w:rsidR="0081639E" w:rsidRPr="00A97289" w:rsidRDefault="0081639E" w:rsidP="00B378BF">
      <w:pPr>
        <w:ind w:left="720" w:hanging="720"/>
        <w:rPr>
          <w:noProof/>
        </w:rPr>
      </w:pPr>
      <w:bookmarkStart w:id="3" w:name="_ENREF_3"/>
      <w:r w:rsidRPr="00A97289">
        <w:rPr>
          <w:noProof/>
        </w:rPr>
        <w:t>3. Russell N, Twiss K, Frame S, Yeomans L, Martin L, et al. (2013) Çatalhöyük Main Zooarchaeological Dataset. Open Context: Open Context.</w:t>
      </w:r>
      <w:bookmarkEnd w:id="3"/>
      <w:r w:rsidR="00A97289" w:rsidRPr="00A97289">
        <w:t xml:space="preserve"> </w:t>
      </w:r>
      <w:hyperlink r:id="rId42" w:history="1">
        <w:r w:rsidR="00A97289" w:rsidRPr="00A97289">
          <w:rPr>
            <w:rStyle w:val="Hyperlink"/>
            <w:color w:val="4183C4"/>
          </w:rPr>
          <w:t>http://opencontext.org/tables/4c98ccdee589f0e76c5fa7376ac2638e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43" w:history="1">
        <w:r w:rsidR="00A97289" w:rsidRPr="00A97289">
          <w:rPr>
            <w:rStyle w:val="Hyperlink"/>
            <w:color w:val="4183C4"/>
          </w:rPr>
          <w:t>http://dx.doi.org/10.6078/M7V985ZW</w:t>
        </w:r>
      </w:hyperlink>
    </w:p>
    <w:p w14:paraId="3EC9CA82" w14:textId="77777777" w:rsidR="0081639E" w:rsidRPr="00A97289" w:rsidRDefault="0081639E" w:rsidP="00B378BF">
      <w:pPr>
        <w:ind w:left="720" w:hanging="720"/>
        <w:rPr>
          <w:noProof/>
        </w:rPr>
      </w:pPr>
      <w:bookmarkStart w:id="4" w:name="_ENREF_4"/>
      <w:r w:rsidRPr="00A97289">
        <w:rPr>
          <w:noProof/>
        </w:rPr>
        <w:t>4. Marciniak A, Pawlowska K, Russell N, Twiss K, Martin L, et al. (2013) Çatalhöyük Area TP Main Zooarchaeological Dataset. Open Context: Open Context.</w:t>
      </w:r>
      <w:bookmarkEnd w:id="4"/>
      <w:r w:rsidR="00A97289" w:rsidRPr="00A97289">
        <w:t xml:space="preserve"> </w:t>
      </w:r>
      <w:hyperlink r:id="rId44" w:history="1">
        <w:r w:rsidR="00A97289" w:rsidRPr="00A97289">
          <w:rPr>
            <w:rStyle w:val="Hyperlink"/>
            <w:color w:val="4183C4"/>
          </w:rPr>
          <w:t>http://opencontext.org/tables/84332d5b790ecfbbf9a341273ea8d142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45" w:history="1">
        <w:r w:rsidR="00A97289" w:rsidRPr="00A97289">
          <w:rPr>
            <w:rStyle w:val="Hyperlink"/>
            <w:color w:val="4183C4"/>
          </w:rPr>
          <w:t>http://dx.doi.org/10.6078/M7PK0D3R</w:t>
        </w:r>
      </w:hyperlink>
    </w:p>
    <w:p w14:paraId="5E6AC527" w14:textId="77777777" w:rsidR="0081639E" w:rsidRPr="00A97289" w:rsidRDefault="0081639E" w:rsidP="00B378BF">
      <w:pPr>
        <w:ind w:left="720" w:hanging="720"/>
        <w:rPr>
          <w:noProof/>
        </w:rPr>
      </w:pPr>
      <w:bookmarkStart w:id="5" w:name="_ENREF_5"/>
      <w:r w:rsidRPr="00A97289">
        <w:rPr>
          <w:noProof/>
        </w:rPr>
        <w:t>5. Arbuckle BS (2013) Köşk Höyük Faunal Data. Open Context: Open Context.</w:t>
      </w:r>
      <w:bookmarkEnd w:id="5"/>
      <w:r w:rsidR="00A97289" w:rsidRPr="00A97289">
        <w:t xml:space="preserve"> </w:t>
      </w:r>
      <w:hyperlink r:id="rId46" w:history="1">
        <w:r w:rsidR="00A97289" w:rsidRPr="00A97289">
          <w:rPr>
            <w:rStyle w:val="Hyperlink"/>
            <w:color w:val="4183C4"/>
          </w:rPr>
          <w:t>http://opencontext.org/tables/f8b79a9771ccf176508cd52845a590b2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47" w:history="1">
        <w:r w:rsidR="00A97289" w:rsidRPr="00A97289">
          <w:rPr>
            <w:rStyle w:val="Hyperlink"/>
            <w:color w:val="4183C4"/>
          </w:rPr>
          <w:t>http://dx.doi.org/10.6078/M7H12ZXT</w:t>
        </w:r>
      </w:hyperlink>
    </w:p>
    <w:p w14:paraId="411A4089" w14:textId="77777777" w:rsidR="0081639E" w:rsidRPr="00A97289" w:rsidRDefault="0081639E" w:rsidP="00B378BF">
      <w:pPr>
        <w:ind w:left="720" w:hanging="720"/>
        <w:rPr>
          <w:noProof/>
        </w:rPr>
      </w:pPr>
      <w:bookmarkStart w:id="6" w:name="_ENREF_6"/>
      <w:r w:rsidRPr="00A97289">
        <w:rPr>
          <w:noProof/>
        </w:rPr>
        <w:t>6. Carruthers D (2013) Pınarbaşı EOL Computational Data Challenge Revised Zooarchaeology Dataset. Open Context: Open Context.</w:t>
      </w:r>
      <w:bookmarkEnd w:id="6"/>
      <w:r w:rsidR="00A97289" w:rsidRPr="00A97289">
        <w:t xml:space="preserve"> </w:t>
      </w:r>
      <w:hyperlink r:id="rId48" w:history="1">
        <w:r w:rsidR="00A97289" w:rsidRPr="00A97289">
          <w:rPr>
            <w:rStyle w:val="Hyperlink"/>
            <w:color w:val="4183C4"/>
          </w:rPr>
          <w:t>http://opencontext.org/tables/2e995b59d5adf5b079fde6cea24b251d</w:t>
        </w:r>
      </w:hyperlink>
      <w:r w:rsidR="00A97289" w:rsidRPr="00A97289">
        <w:rPr>
          <w:color w:val="333333"/>
        </w:rPr>
        <w:t xml:space="preserve">, </w:t>
      </w:r>
      <w:hyperlink r:id="rId49" w:history="1">
        <w:r w:rsidR="00A97289" w:rsidRPr="00A97289">
          <w:rPr>
            <w:rStyle w:val="Hyperlink"/>
            <w:color w:val="4183C4"/>
          </w:rPr>
          <w:t>http://dx.doi.org/10.6078/M7X34VD1</w:t>
        </w:r>
      </w:hyperlink>
    </w:p>
    <w:p w14:paraId="272A99AB" w14:textId="77777777" w:rsidR="0081639E" w:rsidRPr="00A97289" w:rsidRDefault="0081639E" w:rsidP="00B378BF">
      <w:pPr>
        <w:ind w:left="720" w:hanging="720"/>
        <w:rPr>
          <w:noProof/>
        </w:rPr>
      </w:pPr>
      <w:bookmarkStart w:id="7" w:name="_ENREF_7"/>
      <w:r w:rsidRPr="00A97289">
        <w:rPr>
          <w:noProof/>
        </w:rPr>
        <w:t>7. Baird D (2012) The Late Epipaleolithic, Neolithic and Chalcolithic of the Anatolian Plateau, 13,000-4000 BC. In: Potts DT, editor. A Companion to the Archaeology of the Ancient Near East Volume I. Malden, Massachusetts: Wiley-Blackwell. pp. 431-465.</w:t>
      </w:r>
      <w:bookmarkEnd w:id="7"/>
    </w:p>
    <w:p w14:paraId="2855FD0E" w14:textId="77777777" w:rsidR="0081639E" w:rsidRPr="00A97289" w:rsidRDefault="0081639E" w:rsidP="00B378BF">
      <w:pPr>
        <w:ind w:left="720" w:hanging="720"/>
        <w:rPr>
          <w:noProof/>
        </w:rPr>
      </w:pPr>
      <w:bookmarkStart w:id="8" w:name="_ENREF_8"/>
      <w:r w:rsidRPr="00A97289">
        <w:rPr>
          <w:noProof/>
        </w:rPr>
        <w:t>8. Buitenhuis H (1997) Asıklı Höyük: A ‘protodomestication’ site. Anthropozoologica 25-26: 655-662.</w:t>
      </w:r>
      <w:bookmarkEnd w:id="8"/>
    </w:p>
    <w:p w14:paraId="05D9C3F4" w14:textId="77777777" w:rsidR="0081639E" w:rsidRPr="00A97289" w:rsidRDefault="0081639E" w:rsidP="00B378BF">
      <w:pPr>
        <w:ind w:left="720" w:hanging="720"/>
        <w:rPr>
          <w:noProof/>
        </w:rPr>
      </w:pPr>
      <w:bookmarkStart w:id="9" w:name="_ENREF_9"/>
      <w:r w:rsidRPr="00A97289">
        <w:rPr>
          <w:noProof/>
        </w:rPr>
        <w:t>9. Buitenhuis H, Caneva I (1998) Early animal breeding in south-eastern Anatolia: Mersin-Yumuktepe. In: Anreiter P, Bartosiewicz L, Jerem E, Meids W, editors. Man and the animal world. Budapest: Archaeolingua. pp. 122-130.</w:t>
      </w:r>
      <w:bookmarkEnd w:id="9"/>
    </w:p>
    <w:p w14:paraId="0E3F0E28" w14:textId="77777777" w:rsidR="0081639E" w:rsidRPr="00A97289" w:rsidRDefault="0081639E" w:rsidP="00B378BF">
      <w:pPr>
        <w:ind w:left="720" w:hanging="720"/>
        <w:rPr>
          <w:noProof/>
        </w:rPr>
      </w:pPr>
      <w:bookmarkStart w:id="10" w:name="_ENREF_10"/>
      <w:r w:rsidRPr="00A97289">
        <w:rPr>
          <w:noProof/>
        </w:rPr>
        <w:t>10. Peters J, Buitenhuis H, Grupe G, Schmidt K, Pöllath N (2013) The long and winding road. Ungulate exploitation and domestication in early Neolithic Anatolia (10,000 - 7,000 cal BC). In: Colledge S, Connolly J, Dobney K, Manning K, Shennan S, editors. Origins and Spread of Domestic Animals in Southwest Asia and Europe. Walnut Creek, CA: Left Coast Press. pp. 83-114.</w:t>
      </w:r>
      <w:bookmarkEnd w:id="10"/>
    </w:p>
    <w:p w14:paraId="240ED5F2" w14:textId="77777777" w:rsidR="0081639E" w:rsidRPr="00A97289" w:rsidRDefault="0081639E" w:rsidP="00B378BF">
      <w:pPr>
        <w:ind w:left="720" w:hanging="720"/>
        <w:rPr>
          <w:noProof/>
        </w:rPr>
      </w:pPr>
      <w:bookmarkStart w:id="11" w:name="_ENREF_11"/>
      <w:r w:rsidRPr="00A97289">
        <w:rPr>
          <w:noProof/>
        </w:rPr>
        <w:t>11. Russell N, Martin L, Buitenhuis H (2005) Cattle domestication at Çatalhoyuk revisited. Current Anthropology 46 Supplement: S101-108.</w:t>
      </w:r>
      <w:bookmarkEnd w:id="11"/>
    </w:p>
    <w:p w14:paraId="68326E57" w14:textId="77777777" w:rsidR="0081639E" w:rsidRPr="00A97289" w:rsidRDefault="0081639E" w:rsidP="00B378BF">
      <w:pPr>
        <w:ind w:left="720" w:hanging="720"/>
        <w:rPr>
          <w:noProof/>
        </w:rPr>
      </w:pPr>
      <w:bookmarkStart w:id="12" w:name="_ENREF_12"/>
      <w:r w:rsidRPr="00A97289">
        <w:rPr>
          <w:noProof/>
        </w:rPr>
        <w:t>12. Kansa SW (2013) Domuztepe EOL Computational Data Challenge Revised Zooarchaeology Dataset. Open Context.</w:t>
      </w:r>
      <w:bookmarkEnd w:id="12"/>
      <w:r w:rsidR="00A97289" w:rsidRPr="00A97289">
        <w:t xml:space="preserve"> </w:t>
      </w:r>
      <w:hyperlink r:id="rId50" w:history="1">
        <w:r w:rsidR="00A97289" w:rsidRPr="00A97289">
          <w:rPr>
            <w:rStyle w:val="Hyperlink"/>
            <w:color w:val="4183C4"/>
          </w:rPr>
          <w:t>http://opencontext.org/tables/6354e1db8815494679677836472c639c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51" w:history="1">
        <w:r w:rsidR="00A97289" w:rsidRPr="00A97289">
          <w:rPr>
            <w:rStyle w:val="Hyperlink"/>
            <w:color w:val="4183C4"/>
          </w:rPr>
          <w:t>http://dx.doi.org/10.6078/M7SB43PP</w:t>
        </w:r>
      </w:hyperlink>
    </w:p>
    <w:p w14:paraId="71C0001B" w14:textId="77777777" w:rsidR="0081639E" w:rsidRPr="00A97289" w:rsidRDefault="0081639E" w:rsidP="00B378BF">
      <w:pPr>
        <w:ind w:left="720" w:hanging="720"/>
        <w:rPr>
          <w:noProof/>
        </w:rPr>
      </w:pPr>
      <w:bookmarkStart w:id="13" w:name="_ENREF_13"/>
      <w:r w:rsidRPr="00A97289">
        <w:rPr>
          <w:noProof/>
        </w:rPr>
        <w:t>13. Açıkkol A (2006) ÜçağIızlı Mağarası Faunasının Zooarkeolojik Açıdan Incelenmesi: Capra, Capreolus, Dama, ve Cervusların Morfometrik Açıdan Analizi [PhD Thesis]: Ankara University.</w:t>
      </w:r>
      <w:bookmarkEnd w:id="13"/>
    </w:p>
    <w:p w14:paraId="6DD0F95A" w14:textId="77777777" w:rsidR="0081639E" w:rsidRPr="00A97289" w:rsidRDefault="0081639E" w:rsidP="00B378BF">
      <w:pPr>
        <w:ind w:left="720" w:hanging="720"/>
        <w:rPr>
          <w:noProof/>
        </w:rPr>
      </w:pPr>
      <w:bookmarkStart w:id="14" w:name="_ENREF_14"/>
      <w:r w:rsidRPr="00A97289">
        <w:rPr>
          <w:noProof/>
        </w:rPr>
        <w:t>14. Kuhn SL, Stiner MC, Guleç E, Ozer I, Yilmaz H, et al. (2009) The early Upper Paleolithic occupations at Uçagızlı Cave (Hatay, Turkey). Journal of Human Evolution 56: 87-113.</w:t>
      </w:r>
      <w:bookmarkEnd w:id="14"/>
    </w:p>
    <w:p w14:paraId="04FAE11E" w14:textId="77777777" w:rsidR="0081639E" w:rsidRPr="00A97289" w:rsidRDefault="0081639E" w:rsidP="00B378BF">
      <w:pPr>
        <w:ind w:left="720" w:hanging="720"/>
        <w:rPr>
          <w:noProof/>
        </w:rPr>
      </w:pPr>
      <w:bookmarkStart w:id="15" w:name="_ENREF_15"/>
      <w:r w:rsidRPr="00A97289">
        <w:rPr>
          <w:noProof/>
        </w:rPr>
        <w:t>15. Arbuckle BS, Erek CM (2012) Late Epipaleolithic hunters of the central Taurus: faunal remains from Direkli cave, Kahramanmaras, Turkey. International Journal of Osteoarchaeology 22: 694-707.</w:t>
      </w:r>
      <w:bookmarkEnd w:id="15"/>
    </w:p>
    <w:p w14:paraId="279AF346" w14:textId="77777777" w:rsidR="0081639E" w:rsidRPr="00A97289" w:rsidRDefault="0081639E" w:rsidP="00B378BF">
      <w:pPr>
        <w:ind w:left="720" w:hanging="720"/>
        <w:rPr>
          <w:noProof/>
        </w:rPr>
      </w:pPr>
      <w:bookmarkStart w:id="16" w:name="_ENREF_16"/>
      <w:r w:rsidRPr="00A97289">
        <w:rPr>
          <w:noProof/>
        </w:rPr>
        <w:t>16. De Cupere B, Duru R (2003) Faunal remains from Neolithic Höyücek (SW-Turkey) and the presence of early domestic cattle in Anatolia. Paléorient 29: 107-120.</w:t>
      </w:r>
      <w:bookmarkEnd w:id="16"/>
    </w:p>
    <w:p w14:paraId="7E7380D2" w14:textId="77777777" w:rsidR="0081639E" w:rsidRPr="00A97289" w:rsidRDefault="0081639E" w:rsidP="00B378BF">
      <w:pPr>
        <w:ind w:left="720" w:hanging="720"/>
        <w:rPr>
          <w:noProof/>
        </w:rPr>
      </w:pPr>
      <w:bookmarkStart w:id="17" w:name="_ENREF_17"/>
      <w:r w:rsidRPr="00A97289">
        <w:rPr>
          <w:noProof/>
        </w:rPr>
        <w:t>17. Arbuckle BS (2013) Erbaba Höyük and Suberde Zooarchaeology Data. Open Context: Open Contex.</w:t>
      </w:r>
      <w:bookmarkEnd w:id="17"/>
      <w:r w:rsidR="00A97289" w:rsidRPr="00A97289">
        <w:t xml:space="preserve"> </w:t>
      </w:r>
      <w:hyperlink r:id="rId52" w:history="1">
        <w:r w:rsidR="00A97289" w:rsidRPr="00A97289">
          <w:rPr>
            <w:rStyle w:val="Hyperlink"/>
            <w:color w:val="4183C4"/>
          </w:rPr>
          <w:t>http://opencontext.org/tables/6979344c2aaed2d1454ef0bba7763127</w:t>
        </w:r>
      </w:hyperlink>
      <w:proofErr w:type="gramStart"/>
      <w:r w:rsidR="00A97289" w:rsidRPr="00A97289">
        <w:rPr>
          <w:color w:val="333333"/>
        </w:rPr>
        <w:t xml:space="preserve">,  </w:t>
      </w:r>
      <w:proofErr w:type="gramEnd"/>
      <w:hyperlink r:id="rId53" w:history="1">
        <w:r w:rsidR="00A97289" w:rsidRPr="00A97289">
          <w:rPr>
            <w:rStyle w:val="Hyperlink"/>
            <w:color w:val="4183C4"/>
          </w:rPr>
          <w:t>http://dx.doi.org/10.6078/M7C8276W</w:t>
        </w:r>
      </w:hyperlink>
    </w:p>
    <w:p w14:paraId="3021E191" w14:textId="77777777" w:rsidR="0081639E" w:rsidRPr="00A97289" w:rsidRDefault="0081639E" w:rsidP="00B378BF">
      <w:pPr>
        <w:ind w:left="720" w:hanging="720"/>
        <w:rPr>
          <w:noProof/>
        </w:rPr>
      </w:pPr>
      <w:bookmarkStart w:id="18" w:name="_ENREF_18"/>
      <w:r w:rsidRPr="00A97289">
        <w:rPr>
          <w:noProof/>
        </w:rPr>
        <w:t>18. Çakırlar C (2013) Ulucak Höyük Main Zooarchaeological Dataset. Open Context: Open Context.</w:t>
      </w:r>
      <w:bookmarkEnd w:id="18"/>
      <w:r w:rsidR="00A97289" w:rsidRPr="00A97289">
        <w:t xml:space="preserve"> </w:t>
      </w:r>
      <w:hyperlink r:id="rId54" w:history="1">
        <w:r w:rsidR="00A97289" w:rsidRPr="00A97289">
          <w:rPr>
            <w:rStyle w:val="Hyperlink"/>
            <w:color w:val="4183C4"/>
          </w:rPr>
          <w:t>http://opencontext.org/tables/846e3cd8ad23c8b4ca5ed378b4e1672e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55" w:history="1">
        <w:r w:rsidR="00A97289" w:rsidRPr="00A97289">
          <w:rPr>
            <w:rStyle w:val="Hyperlink"/>
            <w:color w:val="4183C4"/>
          </w:rPr>
          <w:t>http://dx.doi.org/10.6078/M79884XQ</w:t>
        </w:r>
      </w:hyperlink>
    </w:p>
    <w:p w14:paraId="1ED73319" w14:textId="77777777" w:rsidR="0081639E" w:rsidRPr="00A97289" w:rsidRDefault="0081639E" w:rsidP="00B378BF">
      <w:pPr>
        <w:ind w:left="720" w:hanging="720"/>
        <w:rPr>
          <w:noProof/>
        </w:rPr>
      </w:pPr>
      <w:bookmarkStart w:id="19" w:name="_ENREF_19"/>
      <w:r w:rsidRPr="00A97289">
        <w:rPr>
          <w:noProof/>
        </w:rPr>
        <w:t>19. Galik A (2013) Çukuriçi Höyük Zooarchaeology. Open Context: Open Context.</w:t>
      </w:r>
      <w:bookmarkEnd w:id="19"/>
      <w:r w:rsidR="00A97289" w:rsidRPr="00A97289">
        <w:t xml:space="preserve"> </w:t>
      </w:r>
      <w:hyperlink r:id="rId56" w:history="1">
        <w:r w:rsidR="00A97289" w:rsidRPr="00A97289">
          <w:rPr>
            <w:rStyle w:val="Hyperlink"/>
          </w:rPr>
          <w:t>http://opencontext.org/tables/8e8708b1d72413f645688bad97cfca54</w:t>
        </w:r>
      </w:hyperlink>
      <w:r w:rsidR="00A97289" w:rsidRPr="00A97289">
        <w:rPr>
          <w:color w:val="333333"/>
        </w:rPr>
        <w:t xml:space="preserve">, </w:t>
      </w:r>
      <w:hyperlink r:id="rId57" w:history="1">
        <w:r w:rsidR="00A97289" w:rsidRPr="00A97289">
          <w:rPr>
            <w:rStyle w:val="Hyperlink"/>
          </w:rPr>
          <w:t>http://dx.doi.org/10.6078/M7D798BQ</w:t>
        </w:r>
      </w:hyperlink>
      <w:r w:rsidR="00A97289" w:rsidRPr="00A97289">
        <w:rPr>
          <w:color w:val="333333"/>
        </w:rPr>
        <w:t xml:space="preserve">   </w:t>
      </w:r>
    </w:p>
    <w:p w14:paraId="40CFFB22" w14:textId="77777777" w:rsidR="0081639E" w:rsidRPr="00A97289" w:rsidRDefault="0081639E" w:rsidP="00B378BF">
      <w:pPr>
        <w:ind w:left="720" w:hanging="720"/>
        <w:rPr>
          <w:noProof/>
        </w:rPr>
      </w:pPr>
      <w:bookmarkStart w:id="20" w:name="_ENREF_20"/>
      <w:r w:rsidRPr="00A97289">
        <w:rPr>
          <w:noProof/>
        </w:rPr>
        <w:t>20. Atici AL (2013) Zooarchaeology of Karain Cave B Data. Open Context: Open Context.</w:t>
      </w:r>
      <w:bookmarkEnd w:id="20"/>
      <w:r w:rsidR="00A97289" w:rsidRPr="00A97289">
        <w:t xml:space="preserve"> </w:t>
      </w:r>
      <w:hyperlink r:id="rId58" w:history="1">
        <w:r w:rsidR="00A97289" w:rsidRPr="00A97289">
          <w:rPr>
            <w:rStyle w:val="Hyperlink"/>
            <w:color w:val="4183C4"/>
          </w:rPr>
          <w:t>http://opencontext.org/tables/6bd43fb3d4676cd4735f8132a225d9ae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59" w:history="1">
        <w:r w:rsidR="00A97289" w:rsidRPr="00A97289">
          <w:rPr>
            <w:rStyle w:val="Hyperlink"/>
            <w:color w:val="4183C4"/>
          </w:rPr>
          <w:t>http://dx.doi.org/10.6078/M7SF2T31</w:t>
        </w:r>
      </w:hyperlink>
    </w:p>
    <w:p w14:paraId="05E211E9" w14:textId="77777777" w:rsidR="0081639E" w:rsidRPr="00A97289" w:rsidRDefault="0081639E" w:rsidP="00B378BF">
      <w:pPr>
        <w:ind w:left="720" w:hanging="720"/>
        <w:rPr>
          <w:noProof/>
        </w:rPr>
      </w:pPr>
      <w:bookmarkStart w:id="21" w:name="_ENREF_21"/>
      <w:r w:rsidRPr="00A97289">
        <w:rPr>
          <w:noProof/>
        </w:rPr>
        <w:t>21. Atici AL (2013) Zooarchaeology of Öküzini Cave Data. Open Context: Open Context.</w:t>
      </w:r>
      <w:bookmarkEnd w:id="21"/>
      <w:r w:rsidR="00A97289" w:rsidRPr="00A97289">
        <w:t xml:space="preserve"> </w:t>
      </w:r>
      <w:hyperlink r:id="rId60" w:history="1">
        <w:r w:rsidR="00A97289" w:rsidRPr="00A97289">
          <w:rPr>
            <w:rStyle w:val="Hyperlink"/>
            <w:color w:val="4183C4"/>
          </w:rPr>
          <w:t>http://opencontext.org/tables/bd3f57be6fcb11492827c112a467ca4c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61" w:history="1">
        <w:r w:rsidR="00A97289" w:rsidRPr="00A97289">
          <w:rPr>
            <w:rStyle w:val="Hyperlink"/>
            <w:color w:val="4183C4"/>
          </w:rPr>
          <w:t>http://dx.doi.org/10.6078/M7NP22CP</w:t>
        </w:r>
      </w:hyperlink>
    </w:p>
    <w:p w14:paraId="4CD5C0DB" w14:textId="77777777" w:rsidR="0081639E" w:rsidRPr="00A97289" w:rsidRDefault="0081639E" w:rsidP="00B378BF">
      <w:pPr>
        <w:ind w:left="720" w:hanging="720"/>
        <w:rPr>
          <w:noProof/>
        </w:rPr>
      </w:pPr>
      <w:bookmarkStart w:id="22" w:name="_ENREF_22"/>
      <w:r w:rsidRPr="00A97289">
        <w:rPr>
          <w:noProof/>
        </w:rPr>
        <w:t>22. Gourichon L, Helmer D (2013) Faunal Data from Neolithic Menteşe.</w:t>
      </w:r>
      <w:bookmarkEnd w:id="22"/>
      <w:r w:rsidR="00A97289" w:rsidRPr="00A97289">
        <w:t xml:space="preserve"> </w:t>
      </w:r>
      <w:hyperlink r:id="rId62" w:history="1">
        <w:r w:rsidR="00A97289" w:rsidRPr="00A97289">
          <w:rPr>
            <w:rStyle w:val="Hyperlink"/>
          </w:rPr>
          <w:t>http://opencontext.org/tables/2d7ed24fb9bfce0b7085983d55930dc3</w:t>
        </w:r>
      </w:hyperlink>
      <w:r w:rsidR="00A97289" w:rsidRPr="00A97289">
        <w:t xml:space="preserve">, </w:t>
      </w:r>
      <w:hyperlink r:id="rId63" w:history="1">
        <w:r w:rsidR="00A97289" w:rsidRPr="00A97289">
          <w:rPr>
            <w:rStyle w:val="Hyperlink"/>
          </w:rPr>
          <w:t>http://dx.doi.org/10.6078/M7MG7MD8</w:t>
        </w:r>
      </w:hyperlink>
      <w:r w:rsidR="00A97289" w:rsidRPr="00A97289">
        <w:t xml:space="preserve">   </w:t>
      </w:r>
    </w:p>
    <w:p w14:paraId="3F5467A7" w14:textId="77777777" w:rsidR="0081639E" w:rsidRPr="00A97289" w:rsidRDefault="0081639E" w:rsidP="00B378BF">
      <w:pPr>
        <w:ind w:left="720" w:hanging="720"/>
        <w:rPr>
          <w:noProof/>
        </w:rPr>
      </w:pPr>
      <w:bookmarkStart w:id="23" w:name="_ENREF_23"/>
      <w:r w:rsidRPr="00A97289">
        <w:rPr>
          <w:noProof/>
        </w:rPr>
        <w:t>23. Buitenhuis H (2013) Ilıpınar Zooarchaeology Main Zooarchaeological Dataset. Open Context: Open Context.</w:t>
      </w:r>
      <w:bookmarkEnd w:id="23"/>
      <w:r w:rsidR="00A97289" w:rsidRPr="00A97289">
        <w:t xml:space="preserve"> </w:t>
      </w:r>
      <w:hyperlink r:id="rId64" w:history="1">
        <w:r w:rsidR="00A97289" w:rsidRPr="00A97289">
          <w:rPr>
            <w:rStyle w:val="Hyperlink"/>
            <w:color w:val="4183C4"/>
          </w:rPr>
          <w:t>http://opencontext.org/tables/3746e117f8bd3c648568cdd59d00272c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65" w:history="1">
        <w:r w:rsidR="00A97289" w:rsidRPr="00A97289">
          <w:rPr>
            <w:rStyle w:val="Hyperlink"/>
            <w:color w:val="4183C4"/>
          </w:rPr>
          <w:t>http://dx.doi.org/10.6078/M72R3PM2</w:t>
        </w:r>
      </w:hyperlink>
    </w:p>
    <w:p w14:paraId="24194032" w14:textId="77777777" w:rsidR="0081639E" w:rsidRPr="00A97289" w:rsidRDefault="0081639E" w:rsidP="00B378BF">
      <w:pPr>
        <w:ind w:left="720" w:hanging="720"/>
        <w:rPr>
          <w:noProof/>
        </w:rPr>
      </w:pPr>
      <w:bookmarkStart w:id="24" w:name="_ENREF_24"/>
      <w:r w:rsidRPr="00A97289">
        <w:rPr>
          <w:noProof/>
        </w:rPr>
        <w:t>24. Galik A (2013) Barçın Höyük Zooarchaeology Data. Open Context: Open Context.</w:t>
      </w:r>
      <w:bookmarkEnd w:id="24"/>
      <w:r w:rsidR="00A97289" w:rsidRPr="00A97289">
        <w:t xml:space="preserve"> </w:t>
      </w:r>
      <w:hyperlink r:id="rId66" w:history="1">
        <w:r w:rsidR="00A97289" w:rsidRPr="00A97289">
          <w:rPr>
            <w:rStyle w:val="Hyperlink"/>
            <w:color w:val="4183C4"/>
          </w:rPr>
          <w:t>http://opencontext.org/tables/23d7c8387a870c56fd4b5d47500f6311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67" w:history="1">
        <w:r w:rsidR="00A97289" w:rsidRPr="00A97289">
          <w:rPr>
            <w:rStyle w:val="Hyperlink"/>
            <w:color w:val="4183C4"/>
          </w:rPr>
          <w:t>http://dx.doi.org/10.6078/M7MS3QN7</w:t>
        </w:r>
      </w:hyperlink>
    </w:p>
    <w:p w14:paraId="77C07F6C" w14:textId="77777777" w:rsidR="0081639E" w:rsidRPr="00A97289" w:rsidRDefault="0081639E" w:rsidP="00B378BF">
      <w:pPr>
        <w:ind w:left="720" w:hanging="720"/>
        <w:rPr>
          <w:noProof/>
        </w:rPr>
      </w:pPr>
      <w:bookmarkStart w:id="25" w:name="_ENREF_25"/>
      <w:r w:rsidRPr="00A97289">
        <w:rPr>
          <w:noProof/>
        </w:rPr>
        <w:t xml:space="preserve">25. Boessneck J, von den Driesch A (1979) Die Tierknochenfunde aus der Neolithischen Siedlung auf dem Fikirtepe bei Kadiköy am Marmara Meer. </w:t>
      </w:r>
      <w:r w:rsidRPr="00A97289">
        <w:rPr>
          <w:noProof/>
        </w:rPr>
        <w:lastRenderedPageBreak/>
        <w:t>München: Institut für Palaeoanatomie, Domestikationsforschung und Geschichte der Tiermedizin der Universität München.</w:t>
      </w:r>
      <w:bookmarkEnd w:id="25"/>
    </w:p>
    <w:p w14:paraId="2EE55A75" w14:textId="77777777" w:rsidR="0081639E" w:rsidRPr="00A97289" w:rsidRDefault="0081639E" w:rsidP="00B378BF">
      <w:pPr>
        <w:ind w:left="720" w:hanging="720"/>
        <w:rPr>
          <w:noProof/>
        </w:rPr>
      </w:pPr>
      <w:bookmarkStart w:id="26" w:name="_ENREF_26"/>
      <w:r w:rsidRPr="00A97289">
        <w:rPr>
          <w:noProof/>
        </w:rPr>
        <w:t>26. Uerpmann H-P (2001) Remarks on faunal remains from the Chalcolithic sites "Orman Fidanlığı" and "Kes Kaya" near Eskişehir in North-Western Anatolia. In: Efe T, editor. The salvage excavations at Orman Fidanlıgı: A Chalcolithic site in inland northwestern Anatolia. Istanbul: TASK Vakfı Yayınları. pp. 187-210.</w:t>
      </w:r>
      <w:bookmarkEnd w:id="26"/>
    </w:p>
    <w:p w14:paraId="2FCBF6AC" w14:textId="77777777" w:rsidR="0081639E" w:rsidRPr="00A97289" w:rsidRDefault="0081639E" w:rsidP="00B378BF">
      <w:pPr>
        <w:ind w:left="720" w:hanging="720"/>
        <w:rPr>
          <w:noProof/>
        </w:rPr>
      </w:pPr>
      <w:bookmarkStart w:id="27" w:name="_ENREF_27"/>
      <w:r w:rsidRPr="00A97289">
        <w:rPr>
          <w:noProof/>
        </w:rPr>
        <w:t>27. Buitenhuis H (1996) Archaeozoology of the Holocene in Anatolia: a review. In: Demirci S, Ozer AM, Summers GD, editors. Archaemetry 94 Proceedings of the 29th International Symposium on Archaeometry, Ankara 1994. Ankara: Tubitak. pp. 411-420.</w:t>
      </w:r>
      <w:bookmarkEnd w:id="27"/>
    </w:p>
    <w:p w14:paraId="3EC2F8DB" w14:textId="77777777" w:rsidR="0081639E" w:rsidRPr="00A97289" w:rsidRDefault="0081639E" w:rsidP="00B378BF">
      <w:pPr>
        <w:ind w:left="720" w:hanging="720"/>
        <w:rPr>
          <w:noProof/>
        </w:rPr>
      </w:pPr>
      <w:bookmarkStart w:id="28" w:name="_ENREF_28"/>
      <w:r w:rsidRPr="00A97289">
        <w:rPr>
          <w:noProof/>
        </w:rPr>
        <w:t>28. Gourichon L, Helmer D (2008) Étude archéozoologique de Mureybet. In: Ibánez JJ, editor. Le site néolithique de Tell Mureybet (Syrie du Nord). Oxford: BAR International Series 1843. pp. 115-228.</w:t>
      </w:r>
      <w:bookmarkEnd w:id="28"/>
    </w:p>
    <w:p w14:paraId="58D1B144" w14:textId="77777777" w:rsidR="0081639E" w:rsidRPr="00A97289" w:rsidRDefault="0081639E" w:rsidP="00B378BF">
      <w:pPr>
        <w:ind w:left="720" w:hanging="720"/>
        <w:rPr>
          <w:noProof/>
        </w:rPr>
      </w:pPr>
      <w:bookmarkStart w:id="29" w:name="_ENREF_29"/>
      <w:r w:rsidRPr="00A97289">
        <w:rPr>
          <w:noProof/>
        </w:rPr>
        <w:t>29. Helmer D (2008) Revision de la faune de Cafer Hoyuk (Malatya, Turquie): apports des methodes de l'analyse des melanges et de l'analyse de Kernel a la mise en evidence de la domestication. In: Vila E, Gourichon L, Choyke A, Buitenhuis H, editors. Archaeozoology of the Near East VIII. Lyon: Maison de l'Orient et de la Mediterranee. pp. 169-196.</w:t>
      </w:r>
      <w:bookmarkEnd w:id="29"/>
    </w:p>
    <w:p w14:paraId="7F8A5105" w14:textId="77777777" w:rsidR="0081639E" w:rsidRPr="00A97289" w:rsidRDefault="0081639E" w:rsidP="00B378BF">
      <w:pPr>
        <w:ind w:left="720" w:hanging="720"/>
        <w:rPr>
          <w:noProof/>
        </w:rPr>
      </w:pPr>
      <w:bookmarkStart w:id="30" w:name="_ENREF_30"/>
      <w:r w:rsidRPr="00A97289">
        <w:rPr>
          <w:noProof/>
        </w:rPr>
        <w:t>30. Peters J, von den Driesch A, Helmer D (2005) The upper Ephrates-Tigris basin: Cradle of agro-pastoralism? In: Vigne J-D, Peters J, Helmer D, editors. The first steps of animal domestication: New archaeological approaches Proceedings of the 9th ICAZ Conference, Durham 2002. Oxford: Oxbow. pp. 96-124.</w:t>
      </w:r>
      <w:bookmarkEnd w:id="30"/>
    </w:p>
    <w:p w14:paraId="78532C6B" w14:textId="77777777" w:rsidR="0081639E" w:rsidRPr="00A97289" w:rsidRDefault="0081639E" w:rsidP="00B378BF">
      <w:pPr>
        <w:ind w:left="720" w:hanging="720"/>
        <w:rPr>
          <w:noProof/>
        </w:rPr>
      </w:pPr>
      <w:bookmarkStart w:id="31" w:name="_ENREF_31"/>
      <w:r w:rsidRPr="00A97289">
        <w:rPr>
          <w:noProof/>
        </w:rPr>
        <w:t>31. von den Driesch A, Peters J (2001) Fruheste Haustierhaltung in der Sudostturkei. In: Boehmer RJ, Maran J, editors. Lux Orientis: Archaologie zwischen Asien und Europa. Rahden: M. Leidorf. pp. 113-120.</w:t>
      </w:r>
      <w:bookmarkEnd w:id="31"/>
    </w:p>
    <w:p w14:paraId="29DBEB99" w14:textId="77777777" w:rsidR="0081639E" w:rsidRPr="00A97289" w:rsidRDefault="0081639E" w:rsidP="00B378BF">
      <w:pPr>
        <w:ind w:left="720" w:hanging="720"/>
        <w:rPr>
          <w:noProof/>
        </w:rPr>
      </w:pPr>
      <w:bookmarkStart w:id="32" w:name="_ENREF_32"/>
      <w:r w:rsidRPr="00A97289">
        <w:rPr>
          <w:noProof/>
        </w:rPr>
        <w:t>32. Arbuckle BS, Özkaya V (2007) Animal exploitation at Körtik Tepe: An early Aceramic Neolithic site in southeastern Turkey. Paléorient 32: 198-211.</w:t>
      </w:r>
      <w:bookmarkEnd w:id="32"/>
    </w:p>
    <w:p w14:paraId="74EA279E" w14:textId="77777777" w:rsidR="0081639E" w:rsidRPr="00A97289" w:rsidRDefault="0081639E" w:rsidP="00B378BF">
      <w:pPr>
        <w:ind w:left="720" w:hanging="720"/>
        <w:rPr>
          <w:noProof/>
        </w:rPr>
      </w:pPr>
      <w:bookmarkStart w:id="33" w:name="_ENREF_33"/>
      <w:r w:rsidRPr="00A97289">
        <w:rPr>
          <w:noProof/>
        </w:rPr>
        <w:t>33. Hongo H, Meadow RH, Öksüz B, Gülçin I (2004) Animal exploitation at Çayönü Tepesi, southeastern Anatolia. TÜBA-AR 7: 107-119.</w:t>
      </w:r>
      <w:bookmarkEnd w:id="33"/>
    </w:p>
    <w:p w14:paraId="55FECCD6" w14:textId="77777777" w:rsidR="0081639E" w:rsidRPr="00A97289" w:rsidRDefault="0081639E" w:rsidP="00B378BF">
      <w:pPr>
        <w:ind w:left="720" w:hanging="720"/>
        <w:rPr>
          <w:noProof/>
        </w:rPr>
      </w:pPr>
      <w:bookmarkStart w:id="34" w:name="_ENREF_34"/>
      <w:r w:rsidRPr="00A97289">
        <w:rPr>
          <w:noProof/>
        </w:rPr>
        <w:t>34. Çelik B (2011) Sanlıurfa - Yeni Mahalle. In: Özdoğan M, Başgelen N, Kuniholm P, editors. The Neolithic in Turkey: The Euphrates Basin. Istanbul: Archaeology and Art Publications. pp. 139-164.</w:t>
      </w:r>
      <w:bookmarkEnd w:id="34"/>
    </w:p>
    <w:p w14:paraId="2B051213" w14:textId="77777777" w:rsidR="0081639E" w:rsidRPr="00A97289" w:rsidRDefault="0081639E" w:rsidP="00B378BF">
      <w:pPr>
        <w:ind w:left="720" w:hanging="720"/>
        <w:rPr>
          <w:noProof/>
        </w:rPr>
      </w:pPr>
      <w:bookmarkStart w:id="35" w:name="_ENREF_35"/>
      <w:r w:rsidRPr="00A97289">
        <w:rPr>
          <w:noProof/>
        </w:rPr>
        <w:t>35. Starkovich BM, Stiner MC (2009) Hallan Çemi Tepesi: High-ranked game exploitation alongside intensive seed processing at the Epipaleolithic-Neolithic transition in southeastern Turkey. Anthropozoologica 44: 41-62.</w:t>
      </w:r>
      <w:bookmarkEnd w:id="35"/>
    </w:p>
    <w:p w14:paraId="7C931EB1" w14:textId="77777777" w:rsidR="0081639E" w:rsidRPr="00A97289" w:rsidRDefault="0081639E" w:rsidP="00B378BF">
      <w:pPr>
        <w:ind w:left="720" w:hanging="720"/>
        <w:rPr>
          <w:noProof/>
        </w:rPr>
      </w:pPr>
      <w:bookmarkStart w:id="36" w:name="_ENREF_36"/>
      <w:r w:rsidRPr="00A97289">
        <w:rPr>
          <w:noProof/>
        </w:rPr>
        <w:t>36. Bökönyi S (1977) Animal remains from the Kermanshah valley, Iran. Oxford: BAR Supplement Series 34.</w:t>
      </w:r>
      <w:bookmarkEnd w:id="36"/>
    </w:p>
    <w:p w14:paraId="330D6A8E" w14:textId="77777777" w:rsidR="0081639E" w:rsidRPr="00A97289" w:rsidRDefault="0081639E" w:rsidP="00B378BF">
      <w:pPr>
        <w:ind w:left="720" w:hanging="720"/>
        <w:rPr>
          <w:noProof/>
        </w:rPr>
      </w:pPr>
      <w:bookmarkStart w:id="37" w:name="_ENREF_37"/>
      <w:r w:rsidRPr="00A97289">
        <w:rPr>
          <w:noProof/>
        </w:rPr>
        <w:t>37. Zeder MA (2008) Animal domestication in the Zagros: an update and directions for future research. In: Vila E, Gourichon L, Choyke A, Buitenhuis H, editors. Archaeozoology of the Near East VIII. Lyon: Maison de l'Orient et de la Mediterranee. pp. 243-278.</w:t>
      </w:r>
      <w:bookmarkEnd w:id="37"/>
    </w:p>
    <w:p w14:paraId="24BDA5F9" w14:textId="77777777" w:rsidR="0081639E" w:rsidRPr="00A97289" w:rsidRDefault="0081639E" w:rsidP="00B378BF">
      <w:pPr>
        <w:ind w:left="720" w:hanging="720"/>
        <w:rPr>
          <w:noProof/>
        </w:rPr>
      </w:pPr>
      <w:bookmarkStart w:id="38" w:name="_ENREF_38"/>
      <w:r w:rsidRPr="00A97289">
        <w:rPr>
          <w:noProof/>
        </w:rPr>
        <w:t>38. Evins MA (1982) The fauna from Shanidar Cave: Mousterian wild goat exploitation in northeastern Iraq. Paléorient 8: 37-58.</w:t>
      </w:r>
      <w:bookmarkEnd w:id="38"/>
    </w:p>
    <w:p w14:paraId="1A9519E0" w14:textId="77777777" w:rsidR="00807AA2" w:rsidRPr="00A97289" w:rsidRDefault="0081639E" w:rsidP="00A97289">
      <w:pPr>
        <w:ind w:left="720" w:hanging="720"/>
        <w:rPr>
          <w:noProof/>
        </w:rPr>
      </w:pPr>
      <w:bookmarkStart w:id="39" w:name="_ENREF_39"/>
      <w:r w:rsidRPr="00A97289">
        <w:rPr>
          <w:noProof/>
        </w:rPr>
        <w:t>39. Kersten AMP (1987) Age and sex composition of Epipaleolithic fallow deer and wild goat from Ksar 'Akil. Palaeohistoria 29: 119-131.</w:t>
      </w:r>
      <w:bookmarkEnd w:id="39"/>
    </w:p>
    <w:sectPr w:rsidR="00807AA2" w:rsidRPr="00A97289" w:rsidSect="00807A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639E"/>
    <w:rsid w:val="003128CA"/>
    <w:rsid w:val="00350D6A"/>
    <w:rsid w:val="0056795B"/>
    <w:rsid w:val="00587FD6"/>
    <w:rsid w:val="00653680"/>
    <w:rsid w:val="006F5F6A"/>
    <w:rsid w:val="00807AA2"/>
    <w:rsid w:val="0081639E"/>
    <w:rsid w:val="00A15CEF"/>
    <w:rsid w:val="00A97289"/>
    <w:rsid w:val="00E726D3"/>
    <w:rsid w:val="00F022D0"/>
    <w:rsid w:val="00F21F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883B9F"/>
  <w15:docId w15:val="{3FCA226F-BEA0-4935-AAF6-5D1476DF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639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163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97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dx.doi.org/10.6078/M7X34VD1" TargetMode="External"/><Relationship Id="rId18" Type="http://schemas.openxmlformats.org/officeDocument/2006/relationships/hyperlink" Target="http://dx.doi.org/10.6078/M7KS6PHV" TargetMode="External"/><Relationship Id="rId26" Type="http://schemas.openxmlformats.org/officeDocument/2006/relationships/hyperlink" Target="http://dx.doi.org/10.6078/M7S46PVN" TargetMode="External"/><Relationship Id="rId39" Type="http://schemas.openxmlformats.org/officeDocument/2006/relationships/hyperlink" Target="http://dx.doi.org/10.6078/M7GQ6VPJ" TargetMode="External"/><Relationship Id="rId21" Type="http://schemas.openxmlformats.org/officeDocument/2006/relationships/hyperlink" Target="http://dx.doi.org/10.6078/M7CC0XMT" TargetMode="External"/><Relationship Id="rId34" Type="http://schemas.openxmlformats.org/officeDocument/2006/relationships/hyperlink" Target="http://dx.doi.org/10.6078/M76H4FB" TargetMode="External"/><Relationship Id="rId42" Type="http://schemas.openxmlformats.org/officeDocument/2006/relationships/hyperlink" Target="http://opencontext.org/tables/4c98ccdee589f0e76c5fa7376ac2638e" TargetMode="External"/><Relationship Id="rId47" Type="http://schemas.openxmlformats.org/officeDocument/2006/relationships/hyperlink" Target="http://dx.doi.org/10.6078/M7H12ZXT" TargetMode="External"/><Relationship Id="rId50" Type="http://schemas.openxmlformats.org/officeDocument/2006/relationships/hyperlink" Target="http://opencontext.org/tables/6354e1db8815494679677836472c639c" TargetMode="External"/><Relationship Id="rId55" Type="http://schemas.openxmlformats.org/officeDocument/2006/relationships/hyperlink" Target="http://dx.doi.org/10.6078/M79884XQ" TargetMode="External"/><Relationship Id="rId63" Type="http://schemas.openxmlformats.org/officeDocument/2006/relationships/hyperlink" Target="http://dx.doi.org/10.6078/M7MG7MD8" TargetMode="External"/><Relationship Id="rId68" Type="http://schemas.openxmlformats.org/officeDocument/2006/relationships/fontTable" Target="fontTable.xml"/><Relationship Id="rId7" Type="http://schemas.openxmlformats.org/officeDocument/2006/relationships/hyperlink" Target="http://dx.doi.org/10.6078/M7V985ZW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x.doi.org/10.6078/M70Z715B" TargetMode="External"/><Relationship Id="rId29" Type="http://schemas.openxmlformats.org/officeDocument/2006/relationships/hyperlink" Target="http://dx.doi.org/10.6078/M7S46PVN" TargetMode="External"/><Relationship Id="rId1" Type="http://schemas.openxmlformats.org/officeDocument/2006/relationships/styles" Target="styles.xml"/><Relationship Id="rId6" Type="http://schemas.openxmlformats.org/officeDocument/2006/relationships/hyperlink" Target="http://dx.doi.org/10.6078/M7V985ZW" TargetMode="External"/><Relationship Id="rId11" Type="http://schemas.openxmlformats.org/officeDocument/2006/relationships/hyperlink" Target="http://dx.doi.org/10.6078/M74Q7RW8" TargetMode="External"/><Relationship Id="rId24" Type="http://schemas.openxmlformats.org/officeDocument/2006/relationships/hyperlink" Target="http://dx.doi.org/10.6078/M73X84KX" TargetMode="External"/><Relationship Id="rId32" Type="http://schemas.openxmlformats.org/officeDocument/2006/relationships/hyperlink" Target="http://dx.doi.org/10.6078/M76H4FB" TargetMode="External"/><Relationship Id="rId37" Type="http://schemas.openxmlformats.org/officeDocument/2006/relationships/hyperlink" Target="http://dx.doi.org/10.6078/M78G8HM0" TargetMode="External"/><Relationship Id="rId40" Type="http://schemas.openxmlformats.org/officeDocument/2006/relationships/hyperlink" Target="http://opencontext.org/tables/def8fb9c9d7fdc1993db45b7350ca955" TargetMode="External"/><Relationship Id="rId45" Type="http://schemas.openxmlformats.org/officeDocument/2006/relationships/hyperlink" Target="http://dx.doi.org/10.6078/M7PK0D3R" TargetMode="External"/><Relationship Id="rId53" Type="http://schemas.openxmlformats.org/officeDocument/2006/relationships/hyperlink" Target="http://dx.doi.org/10.6078/M7C8276W" TargetMode="External"/><Relationship Id="rId58" Type="http://schemas.openxmlformats.org/officeDocument/2006/relationships/hyperlink" Target="http://opencontext.org/tables/6bd43fb3d4676cd4735f8132a225d9ae" TargetMode="External"/><Relationship Id="rId66" Type="http://schemas.openxmlformats.org/officeDocument/2006/relationships/hyperlink" Target="http://opencontext.org/tables/23d7c8387a870c56fd4b5d47500f6311" TargetMode="External"/><Relationship Id="rId5" Type="http://schemas.openxmlformats.org/officeDocument/2006/relationships/hyperlink" Target="http://dx.doi.org/10.6078/M7V985ZW" TargetMode="External"/><Relationship Id="rId15" Type="http://schemas.openxmlformats.org/officeDocument/2006/relationships/hyperlink" Target="http://dx.doi.org/10.6078/M70Z715B" TargetMode="External"/><Relationship Id="rId23" Type="http://schemas.openxmlformats.org/officeDocument/2006/relationships/hyperlink" Target="http://dx.doi.org/10.6078/M73X84KX" TargetMode="External"/><Relationship Id="rId28" Type="http://schemas.openxmlformats.org/officeDocument/2006/relationships/hyperlink" Target="http://dx.doi.org/10.6078/M7S46PVN" TargetMode="External"/><Relationship Id="rId36" Type="http://schemas.openxmlformats.org/officeDocument/2006/relationships/hyperlink" Target="http://dx.doi.org/10.6078/M76H4FB" TargetMode="External"/><Relationship Id="rId49" Type="http://schemas.openxmlformats.org/officeDocument/2006/relationships/hyperlink" Target="http://dx.doi.org/10.6078/M7X34VD1" TargetMode="External"/><Relationship Id="rId57" Type="http://schemas.openxmlformats.org/officeDocument/2006/relationships/hyperlink" Target="http://dx.doi.org/10.6078/M7D798BQ" TargetMode="External"/><Relationship Id="rId61" Type="http://schemas.openxmlformats.org/officeDocument/2006/relationships/hyperlink" Target="http://dx.doi.org/10.6078/M7NP22CP" TargetMode="External"/><Relationship Id="rId10" Type="http://schemas.openxmlformats.org/officeDocument/2006/relationships/hyperlink" Target="http://dx.doi.org/10.6078/M74Q7RW8" TargetMode="External"/><Relationship Id="rId19" Type="http://schemas.openxmlformats.org/officeDocument/2006/relationships/hyperlink" Target="http://dx.doi.org/10.6078/M7KS6PHV" TargetMode="External"/><Relationship Id="rId31" Type="http://schemas.openxmlformats.org/officeDocument/2006/relationships/hyperlink" Target="http://dx.doi.org/10.6078/M76H4FB" TargetMode="External"/><Relationship Id="rId44" Type="http://schemas.openxmlformats.org/officeDocument/2006/relationships/hyperlink" Target="http://opencontext.org/tables/84332d5b790ecfbbf9a341273ea8d142" TargetMode="External"/><Relationship Id="rId52" Type="http://schemas.openxmlformats.org/officeDocument/2006/relationships/hyperlink" Target="http://opencontext.org/tables/6979344c2aaed2d1454ef0bba7763127" TargetMode="External"/><Relationship Id="rId60" Type="http://schemas.openxmlformats.org/officeDocument/2006/relationships/hyperlink" Target="http://opencontext.org/tables/bd3f57be6fcb11492827c112a467ca4c" TargetMode="External"/><Relationship Id="rId65" Type="http://schemas.openxmlformats.org/officeDocument/2006/relationships/hyperlink" Target="http://dx.doi.org/10.6078/M72R3PM2" TargetMode="External"/><Relationship Id="rId4" Type="http://schemas.openxmlformats.org/officeDocument/2006/relationships/hyperlink" Target="http://dx.doi.org/10.6078/M7V985ZW" TargetMode="External"/><Relationship Id="rId9" Type="http://schemas.openxmlformats.org/officeDocument/2006/relationships/hyperlink" Target="http://dx.doi.org/10.6078/M7V985ZW" TargetMode="External"/><Relationship Id="rId14" Type="http://schemas.openxmlformats.org/officeDocument/2006/relationships/hyperlink" Target="http://dx.doi.org/10.6078/M7SB43PP" TargetMode="External"/><Relationship Id="rId22" Type="http://schemas.openxmlformats.org/officeDocument/2006/relationships/hyperlink" Target="http://dx.doi.org/10.6078/M73X84KX" TargetMode="External"/><Relationship Id="rId27" Type="http://schemas.openxmlformats.org/officeDocument/2006/relationships/hyperlink" Target="http://dx.doi.org/10.6078/M7S46PVN" TargetMode="External"/><Relationship Id="rId30" Type="http://schemas.openxmlformats.org/officeDocument/2006/relationships/hyperlink" Target="http://dx.doi.org/10.6078/M76H4FBS" TargetMode="External"/><Relationship Id="rId35" Type="http://schemas.openxmlformats.org/officeDocument/2006/relationships/hyperlink" Target="http://dx.doi.org/10.6078/M76H4FB" TargetMode="External"/><Relationship Id="rId43" Type="http://schemas.openxmlformats.org/officeDocument/2006/relationships/hyperlink" Target="http://dx.doi.org/10.6078/M7V985ZW" TargetMode="External"/><Relationship Id="rId48" Type="http://schemas.openxmlformats.org/officeDocument/2006/relationships/hyperlink" Target="http://opencontext.org/tables/2e995b59d5adf5b079fde6cea24b251d" TargetMode="External"/><Relationship Id="rId56" Type="http://schemas.openxmlformats.org/officeDocument/2006/relationships/hyperlink" Target="http://opencontext.org/tables/8e8708b1d72413f645688bad97cfca54" TargetMode="External"/><Relationship Id="rId64" Type="http://schemas.openxmlformats.org/officeDocument/2006/relationships/hyperlink" Target="http://opencontext.org/tables/3746e117f8bd3c648568cdd59d00272c" TargetMode="External"/><Relationship Id="rId69" Type="http://schemas.openxmlformats.org/officeDocument/2006/relationships/theme" Target="theme/theme1.xml"/><Relationship Id="rId8" Type="http://schemas.openxmlformats.org/officeDocument/2006/relationships/hyperlink" Target="http://doi.org/10.6078/M7VX0DF7" TargetMode="External"/><Relationship Id="rId51" Type="http://schemas.openxmlformats.org/officeDocument/2006/relationships/hyperlink" Target="http://dx.doi.org/10.6078/M7SB43PP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dx.doi.org/10.6078/M7X34VD1" TargetMode="External"/><Relationship Id="rId17" Type="http://schemas.openxmlformats.org/officeDocument/2006/relationships/hyperlink" Target="http://dx.doi.org/10.6078/M7KS6PHV" TargetMode="External"/><Relationship Id="rId25" Type="http://schemas.openxmlformats.org/officeDocument/2006/relationships/hyperlink" Target="http://dx.doi.org/10.6078/M73X84KX" TargetMode="External"/><Relationship Id="rId33" Type="http://schemas.openxmlformats.org/officeDocument/2006/relationships/hyperlink" Target="http://dx.doi.org/10.6078/M76H4FB" TargetMode="External"/><Relationship Id="rId38" Type="http://schemas.openxmlformats.org/officeDocument/2006/relationships/hyperlink" Target="http://opencontext.org/tables/314adedf882421055fc215a56ba7a79b" TargetMode="External"/><Relationship Id="rId46" Type="http://schemas.openxmlformats.org/officeDocument/2006/relationships/hyperlink" Target="http://opencontext.org/tables/f8b79a9771ccf176508cd52845a590b2" TargetMode="External"/><Relationship Id="rId59" Type="http://schemas.openxmlformats.org/officeDocument/2006/relationships/hyperlink" Target="http://dx.doi.org/10.6078/M7SF2T31" TargetMode="External"/><Relationship Id="rId67" Type="http://schemas.openxmlformats.org/officeDocument/2006/relationships/hyperlink" Target="http://dx.doi.org/10.6078/M7MS3QN7" TargetMode="External"/><Relationship Id="rId20" Type="http://schemas.openxmlformats.org/officeDocument/2006/relationships/hyperlink" Target="http://dx.doi.org/10.6078/M7D798BQ" TargetMode="External"/><Relationship Id="rId41" Type="http://schemas.openxmlformats.org/officeDocument/2006/relationships/hyperlink" Target="http://dx.doi.org/10.6078/M7BZ63Z6" TargetMode="External"/><Relationship Id="rId54" Type="http://schemas.openxmlformats.org/officeDocument/2006/relationships/hyperlink" Target="http://opencontext.org/tables/846e3cd8ad23c8b4ca5ed378b4e1672e" TargetMode="External"/><Relationship Id="rId62" Type="http://schemas.openxmlformats.org/officeDocument/2006/relationships/hyperlink" Target="http://opencontext.org/tables/2d7ed24fb9bfce0b7085983d55930dc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42</Words>
  <Characters>1392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University</Company>
  <LinksUpToDate>false</LinksUpToDate>
  <CharactersWithSpaces>16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rbuckle</dc:creator>
  <cp:keywords/>
  <dc:description/>
  <cp:lastModifiedBy>Rebecca Hofland</cp:lastModifiedBy>
  <cp:revision>2</cp:revision>
  <dcterms:created xsi:type="dcterms:W3CDTF">2014-08-25T18:12:00Z</dcterms:created>
  <dcterms:modified xsi:type="dcterms:W3CDTF">2014-08-25T18:12:00Z</dcterms:modified>
</cp:coreProperties>
</file>